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8"/>
        <w:tblpPr w:leftFromText="180" w:rightFromText="180" w:vertAnchor="text" w:horzAnchor="page" w:tblpX="131" w:tblpY="-1439"/>
        <w:tblW w:w="15309" w:type="dxa"/>
        <w:tblLayout w:type="fixed"/>
        <w:tblLook w:val="04A0" w:firstRow="1" w:lastRow="0" w:firstColumn="1" w:lastColumn="0" w:noHBand="0" w:noVBand="1"/>
      </w:tblPr>
      <w:tblGrid>
        <w:gridCol w:w="2694"/>
        <w:gridCol w:w="1272"/>
        <w:gridCol w:w="1279"/>
        <w:gridCol w:w="1276"/>
        <w:gridCol w:w="1276"/>
        <w:gridCol w:w="1275"/>
        <w:gridCol w:w="1276"/>
        <w:gridCol w:w="1134"/>
        <w:gridCol w:w="1276"/>
        <w:gridCol w:w="1276"/>
        <w:gridCol w:w="1275"/>
      </w:tblGrid>
      <w:tr w:rsidR="005C1C89" w:rsidRPr="0094749E" w:rsidTr="00084CB1">
        <w:trPr>
          <w:trHeight w:hRule="exact" w:val="1134"/>
        </w:trPr>
        <w:tc>
          <w:tcPr>
            <w:tcW w:w="1530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1C89" w:rsidRPr="006937E7" w:rsidRDefault="005C1C89" w:rsidP="00084CB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:rsidR="005C1C89" w:rsidRPr="006937E7" w:rsidRDefault="005C1C89" w:rsidP="00084CB1">
            <w:pPr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bookmarkEnd w:id="0"/>
          </w:p>
          <w:p w:rsidR="005C1C89" w:rsidRPr="006937E7" w:rsidRDefault="005C1C89" w:rsidP="00084CB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937E7">
              <w:rPr>
                <w:rFonts w:ascii="Arial" w:hAnsi="Arial" w:cs="Arial"/>
                <w:b/>
                <w:sz w:val="22"/>
                <w:szCs w:val="22"/>
              </w:rPr>
              <w:t xml:space="preserve">S2 Table.  Proportion and chance of participants in different subgroups having experienced at least one symptom possibly indicative of different cancers in the last year </w:t>
            </w:r>
          </w:p>
          <w:p w:rsidR="005C1C89" w:rsidRPr="006937E7" w:rsidRDefault="005C1C89" w:rsidP="00084CB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:rsidR="005C1C89" w:rsidRPr="006937E7" w:rsidRDefault="005C1C89" w:rsidP="00084CB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:rsidR="005C1C89" w:rsidRPr="006937E7" w:rsidRDefault="005C1C89" w:rsidP="00084CB1">
            <w:pPr>
              <w:ind w:right="-733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C1C89" w:rsidRPr="0094749E" w:rsidTr="00084CB1">
        <w:trPr>
          <w:trHeight w:hRule="exact" w:val="3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26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At least one symptom of possible:</w:t>
            </w:r>
          </w:p>
        </w:tc>
      </w:tr>
      <w:tr w:rsidR="005C1C89" w:rsidRPr="0094749E" w:rsidTr="00084CB1">
        <w:trPr>
          <w:trHeight w:hRule="exact" w:val="35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6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C1C89" w:rsidRPr="0094749E" w:rsidTr="00084CB1">
        <w:trPr>
          <w:trHeight w:hRule="exact" w:val="35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Upper GIT canc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Lung canc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Colorectal</w:t>
            </w: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canc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Breast canc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C89" w:rsidRPr="00661BB6" w:rsidRDefault="005C1C89" w:rsidP="00084CB1">
            <w:pPr>
              <w:ind w:left="-386" w:right="-533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Non-specific cancer</w:t>
            </w:r>
          </w:p>
        </w:tc>
      </w:tr>
      <w:tr w:rsidR="005C1C89" w:rsidRPr="0094749E" w:rsidTr="00084CB1">
        <w:trPr>
          <w:trHeight w:hRule="exact" w:val="429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5C1C89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Sub-group†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5C1C89" w:rsidRDefault="005C1C89" w:rsidP="00084CB1">
            <w:pPr>
              <w:ind w:right="175" w:firstLine="18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175" w:firstLine="18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% (99% CI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5C1C89" w:rsidRPr="00661BB6" w:rsidRDefault="005C1C89" w:rsidP="00084CB1">
            <w:pPr>
              <w:ind w:left="181" w:right="176" w:hanging="147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AOR‡</w:t>
            </w:r>
          </w:p>
          <w:p w:rsidR="005C1C89" w:rsidRPr="00661BB6" w:rsidRDefault="005C1C89" w:rsidP="00084CB1">
            <w:pPr>
              <w:ind w:left="181" w:right="176" w:hanging="147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(99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C89" w:rsidRDefault="005C1C89" w:rsidP="00084CB1">
            <w:pPr>
              <w:ind w:right="-733" w:firstLine="317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</w:t>
            </w: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% (99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  </w:t>
            </w: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AOR‡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  </w:t>
            </w: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(99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1C89" w:rsidRDefault="005C1C89" w:rsidP="00084CB1">
            <w:pPr>
              <w:ind w:right="-733" w:firstLine="17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</w:t>
            </w: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% (99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 w:firstLine="171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</w:t>
            </w: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AOR‡</w:t>
            </w:r>
          </w:p>
          <w:p w:rsidR="005C1C89" w:rsidRPr="00661BB6" w:rsidRDefault="005C1C89" w:rsidP="00084CB1">
            <w:pPr>
              <w:ind w:right="-733" w:firstLine="171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(99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C1C89" w:rsidRDefault="005C1C89" w:rsidP="00084CB1">
            <w:pPr>
              <w:ind w:right="-733" w:firstLine="17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 w:firstLine="17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% (99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C1C89" w:rsidRPr="00661BB6" w:rsidRDefault="005C1C89" w:rsidP="00084CB1">
            <w:pPr>
              <w:ind w:right="39" w:firstLine="17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</w:t>
            </w: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AOR‡</w:t>
            </w:r>
          </w:p>
          <w:p w:rsidR="005C1C89" w:rsidRPr="00661BB6" w:rsidRDefault="005C1C89" w:rsidP="00084CB1">
            <w:pPr>
              <w:ind w:right="39" w:firstLine="17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(99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C89" w:rsidRDefault="005C1C89" w:rsidP="00084CB1">
            <w:pPr>
              <w:ind w:right="39" w:firstLine="17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39" w:firstLine="17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% (99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C1C89" w:rsidRPr="00661BB6" w:rsidRDefault="005C1C89" w:rsidP="00084CB1">
            <w:pPr>
              <w:ind w:right="39" w:firstLine="312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AOR‡</w:t>
            </w:r>
          </w:p>
          <w:p w:rsidR="005C1C89" w:rsidRPr="00661BB6" w:rsidRDefault="005C1C89" w:rsidP="00084CB1">
            <w:pPr>
              <w:ind w:right="39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     </w:t>
            </w: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(99% CI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Sex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 (Male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5.8 (24.5-27.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9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5.8 (34.4-37.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10   334 (31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1 (15.0-17.2)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4 (0.2-0.6)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6 (16.5-18.7)</w:t>
            </w:r>
          </w:p>
        </w:tc>
        <w:tc>
          <w:tcPr>
            <w:tcW w:w="1275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Female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5 (31.2-33.8)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37 (1.23-1.5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4.4 (33.1-35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2 (0.83-1.0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2 (17.2-19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15 (1.01-1.3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.6 (3.1-4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4.5 (7.52-27.9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4.5 (23.3-25.7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59 (1.40-1.79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Age group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 (50-59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4 (30.8-34.0)</w:t>
            </w:r>
          </w:p>
        </w:tc>
        <w:tc>
          <w:tcPr>
            <w:tcW w:w="1279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0 (30.4-33.6)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9 (0.86-1.14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8 (16.5-19.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1.9 ( (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007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606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96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8 (2.3-3.4)</w:t>
            </w:r>
          </w:p>
          <w:p w:rsidR="005C1C89" w:rsidRPr="00661BB6" w:rsidRDefault="005C1C89" w:rsidP="00084CB1">
            <w:pPr>
              <w:ind w:right="-73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66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5.1 (23.6-26.6)</w:t>
            </w:r>
          </w:p>
        </w:tc>
        <w:tc>
          <w:tcPr>
            <w:tcW w:w="1275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C1C89" w:rsidRPr="0077408D" w:rsidTr="00084CB1">
        <w:trPr>
          <w:trHeight w:hRule="exact" w:val="23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60-6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8.5 (27.0-30.0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7 (0.69-0.8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3.7 (32.2-35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9 (0.86-1.1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.9 (14.7-17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0.78 (0.65-0.9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8 (1.4-2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66 (0.41-1.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5 (17.2-19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0E0935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0.67 (0.57-0.78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70-7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7.1 (25.2-29.0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0 (0.58-0.8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8.0 (37.0-40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2 (0.94-1.3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3 (14.7-17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4 (0.59-0.9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8 (1.2-2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70 (0.38-1.2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5 (16.7-20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66 (0.53-0.82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80+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7.2 (23.8-30.6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67 (0.51-0.8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47.4 (43.6-5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49 (1.16-1.9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5.7 (22.4-2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26 (0.94-1.7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7 (0.7-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56 (0.21-1.4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7.6 (24.2-301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2 (0.77-1.36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Marital status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 (Single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8.6 (25.1-32.1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38.5 (34.7-42.3) 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315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0 (14.1-19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7 (0.7-2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4.5 (21.2-27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C1C89" w:rsidRPr="0077408D" w:rsidTr="00084CB1">
        <w:trPr>
          <w:trHeight w:hRule="exact" w:val="239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Married/living together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8.5 (27.5-29.6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2 (0.97-1.4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8 (31.7-33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6 (0.71-1.0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4 (15.5-17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5 (0.82-1.3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0 (1.7-2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9 (0.54-2.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9.5 (18.6-20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5 (0.76-1.19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No longer married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3.4 (31.2-35.6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26 (1.01-1.5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42.4 (40.1-44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4 (0.84-1.2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0.6 (18.7-22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0 (0.85-1.4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7 (2.0-3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23 (0.59-2.5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7.3 (25.2-29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2 (0.88-1.43)</w:t>
            </w:r>
          </w:p>
        </w:tc>
      </w:tr>
      <w:tr w:rsidR="005C1C89" w:rsidRPr="0077408D" w:rsidTr="00084CB1">
        <w:trPr>
          <w:trHeight w:val="707"/>
        </w:trPr>
        <w:tc>
          <w:tcPr>
            <w:tcW w:w="269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Social support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 (Low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Medium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High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3.8 (31.2-35.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0.1 (28.5-31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8.9 (27.7-30.1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5 (0.68-1.0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1 (0.65-1.0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43.1 (38.9-47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5.1 (33.5-36.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4.3 (33.0-35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0.77 (0.62-0.95) 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8 (0.64-0.9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0.2 (16.8-23.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0 (16.7-19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5 (15.5-17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1 (0.70-1.1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5 (0.66-1.1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 (0.1-1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1 (1.6-2.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3 (1.9-2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94 (0.70-5.39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53 (0.56-4.2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5 (28.5-36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2.0 (20.6-23.4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9.8 (18.7-20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68 (0.54-0.8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60 (0.47-0.75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Education 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(No qualifications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1.6 (29.0-34.2)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9.8 (37.0-42.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9.1 (16.9-21.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5 (0.8-2.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5.6 (23.1-28.1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3 (0.77-1.12)</w:t>
            </w:r>
          </w:p>
        </w:tc>
      </w:tr>
      <w:tr w:rsidR="005C1C89" w:rsidRPr="0077408D" w:rsidTr="00084CB1">
        <w:trPr>
          <w:trHeight w:hRule="exact" w:val="18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Secondary school or equivalent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0.6 (29.0-32.2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3 (0.87-1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6.1 (34.4-37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1 (0.85-1.1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2 (15.9-1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1 (0.82-1.2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1 (1.6-2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9 (0.58-2.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2.6 (21.1-24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3 (0.77-1.12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College/vocational courses and other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1 (27.4-36.8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6 (0.80-1.4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8.3 (33.4-43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9 (0.75-1.3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4 (13.6-2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0 (0.70-1.4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9 (1.2-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8 (0.41-2.8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3.3 (19.1-27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0 (0.65-1.23)</w:t>
            </w:r>
          </w:p>
        </w:tc>
      </w:tr>
      <w:tr w:rsidR="005C1C89" w:rsidRPr="0077408D" w:rsidTr="00084CB1">
        <w:trPr>
          <w:trHeight w:hRule="exact" w:val="210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Professional qualification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9.1 (27.3-30.9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9 (0.83-1.2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4.8 (32.9-36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0 (0.84-1.1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0 (15.5-1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9 (0.87-1.3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1 (1.5-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0 (0.57-2.1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0.1 (18.5-21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3 (0.76-1.14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Degree or postgraduate qualification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6.9 (25.1-28.7)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4 (0.77-1.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1.0 (29.1-32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1 (0.75-1.0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3 (14.8-17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5 (0.83-1.3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6 (2.0-3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38 (0.71-2.6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3 (16.7-19.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8 (0.71-1.10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Employment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 (Working full-time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9.6 (27.7-31.5)</w:t>
            </w:r>
          </w:p>
        </w:tc>
        <w:tc>
          <w:tcPr>
            <w:tcW w:w="1279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1.3 (39.4-33.2)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5.8 (14.3-17.3)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9 (1.3-2.5)</w:t>
            </w: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1.6 (19.9-23.3)</w:t>
            </w:r>
          </w:p>
        </w:tc>
        <w:tc>
          <w:tcPr>
            <w:tcW w:w="1275" w:type="dxa"/>
            <w:tcBorders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Working part-time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0.2 (27.2-33.2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2 (0.76-1.1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9.8 (26.9-32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0 (0.75-1.0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5.6 (13.3-17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7 (0.77-1.2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.1 (2.0-4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2 (0.65-1.9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1.4 (18.8-24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6 (0.70-1.07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Self-employed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7.3 (24.0-30.6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7 (0.79-1.2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3.8 (30.3-3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3 (0.84-1.2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2 (13.5-18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6 (0.83-1.3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4 (1.3-3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48 (0.78-2.8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0.6 (17.6-23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1 (0.80-1.27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Retired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7.7 (26.5-28.9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9 (0.76-1.0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6.2 (34.9-37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2 (0.78-1.0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1 (16.1-18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2 (0.83-1.2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9 (1.5-2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2 (0.64-1.9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9 (17.8-2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3 (0.60-0.89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5C1C89" w:rsidRPr="0077408D" w:rsidTr="00084CB1">
        <w:trPr>
          <w:trHeight w:hRule="exact" w:val="306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Unable to work due to illness/disability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61.7 (55.6-67.8)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2.52 (1.84-3.4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67.8 (62.0-73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2.79 (2.02-3.8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40.7 (34.6-4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3334CF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2.85 (2.06-3.9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.8 (1.4-6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73 (0.70-4.2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62.4 (56.3-68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3.63 (2.62-5.03)</w:t>
            </w:r>
          </w:p>
        </w:tc>
      </w:tr>
      <w:tr w:rsidR="005C1C89" w:rsidRPr="0077408D" w:rsidTr="00084CB1">
        <w:trPr>
          <w:trHeight w:hRule="exact" w:val="255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Others not in paid employment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3.5 (28.3-38.7)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9 (0.75-1.3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5.0 (29.8-40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6 (0.80-1.42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5 (14.2-22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8 (0.76-1.5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.3 (1.3-5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24 (0.56-2.7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6.1 (21.3-30.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5 (0.69-1.30)</w:t>
            </w:r>
          </w:p>
        </w:tc>
      </w:tr>
      <w:tr w:rsidR="005C1C89" w:rsidRPr="0077408D" w:rsidTr="00084CB1">
        <w:trPr>
          <w:trHeight w:val="785"/>
        </w:trPr>
        <w:tc>
          <w:tcPr>
            <w:tcW w:w="2694" w:type="dxa"/>
            <w:tcBorders>
              <w:top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Household Income 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(&lt; £15,000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£15,000-29,999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£30,000-49,999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&gt;£50,000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4.4 (32.4-36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8.1 (26.4-29.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8.4 (26.5-30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26.4 (24.4-28.4) </w:t>
            </w:r>
          </w:p>
        </w:tc>
        <w:tc>
          <w:tcPr>
            <w:tcW w:w="1279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84 (0.73-0.9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7 (0.74-1.0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4 (0.61-0.90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42.5 (40.4-44.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4.4 (32.6-36.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4 (30.4-34.4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9.0 (26.9-31.1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5 (0.74-0.9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7 (0.74-1.0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9 (0.66-0.94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0.6 (18.9-22.4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8 (15.4-18.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5.7 (14.2-17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5.0 (13.4-16.7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0 (0.76-1.07)</w:t>
            </w:r>
          </w:p>
          <w:p w:rsidR="005C1C89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3 (0.68-1.02)</w:t>
            </w: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8 (0.62-0.97)</w:t>
            </w:r>
          </w:p>
        </w:tc>
        <w:tc>
          <w:tcPr>
            <w:tcW w:w="1134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9 (1.3-2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1 (1.6-2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9 (1.3-2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3 (1.6-3.0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1.47 (0.91-2.36) 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28 (0.74-2.2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52 (0.83-2.77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8.3 (26.4-30.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0.7 (19.2-22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1 (16.5-19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1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5.4-18.8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84 (0.71-0.9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3 (0.60-0.8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63 (0.51-0.79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5C1C89" w:rsidRPr="0077408D" w:rsidTr="00084CB1">
        <w:trPr>
          <w:trHeight w:val="697"/>
        </w:trPr>
        <w:tc>
          <w:tcPr>
            <w:tcW w:w="2694" w:type="dxa"/>
            <w:tcBorders>
              <w:top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Smoking status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 (Never smoked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Ex-smoker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Current smoker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7.8 (26.6-29.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1.0 (29.5-32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9 (29.7-36.1)</w:t>
            </w:r>
          </w:p>
        </w:tc>
        <w:tc>
          <w:tcPr>
            <w:tcW w:w="1279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4 (1.02-1.2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9 (0.91-1.30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1.3 (30.0-32.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8.5 (36.9-40.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42.6 (39.3-45.9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20 (1.08-1.3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44 (1.21-1.70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5.8 (14.8-16.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9.0 (17.7-20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6 (16.0-21.2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19 (1.04-1.3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9 (0.88-1.35)</w:t>
            </w:r>
          </w:p>
        </w:tc>
        <w:tc>
          <w:tcPr>
            <w:tcW w:w="1134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3 (1.9-2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0 (1.5-2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6 (0.8-2.4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9 (0.78-1.5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70 (0.36-1.38)</w:t>
            </w:r>
          </w:p>
        </w:tc>
        <w:tc>
          <w:tcPr>
            <w:tcW w:w="1276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9.2 (18.1-20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2.2 (20.8-23.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9.6 (26.5-32.7)</w:t>
            </w:r>
          </w:p>
        </w:tc>
        <w:tc>
          <w:tcPr>
            <w:tcW w:w="1275" w:type="dxa"/>
            <w:tcBorders>
              <w:top w:val="nil"/>
            </w:tcBorders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20 (1.06-1.3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49 (1.23-1.81)</w:t>
            </w:r>
          </w:p>
        </w:tc>
      </w:tr>
      <w:tr w:rsidR="005C1C89" w:rsidRPr="0077408D" w:rsidTr="00084CB1">
        <w:trPr>
          <w:trHeight w:val="1975"/>
        </w:trPr>
        <w:tc>
          <w:tcPr>
            <w:tcW w:w="2694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Rural Urban 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(Scotland large urban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Scotland other urban areas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Scotland  accessible small towns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Scotland  remote small towns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Scotland accessible rural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Scotland remote rural</w:t>
            </w:r>
          </w:p>
          <w:p w:rsidR="005C1C89" w:rsidRPr="00661BB6" w:rsidRDefault="005C1C89" w:rsidP="00084CB1">
            <w:pPr>
              <w:autoSpaceDE w:val="0"/>
              <w:autoSpaceDN w:val="0"/>
              <w:adjustRightInd w:val="0"/>
              <w:ind w:right="-733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England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ur</w:t>
            </w:r>
            <w:r w:rsidRPr="00661BB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n with city and town</w:t>
            </w:r>
          </w:p>
          <w:p w:rsidR="005C1C89" w:rsidRPr="00661BB6" w:rsidRDefault="005C1C89" w:rsidP="00084CB1">
            <w:pPr>
              <w:autoSpaceDE w:val="0"/>
              <w:autoSpaceDN w:val="0"/>
              <w:adjustRightInd w:val="0"/>
              <w:ind w:right="-733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England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661BB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rban with significant rural</w:t>
            </w:r>
          </w:p>
          <w:p w:rsidR="005C1C89" w:rsidRPr="00661BB6" w:rsidRDefault="005C1C89" w:rsidP="00084CB1">
            <w:pPr>
              <w:autoSpaceDE w:val="0"/>
              <w:autoSpaceDN w:val="0"/>
              <w:adjustRightInd w:val="0"/>
              <w:ind w:right="-733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England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661BB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rgely rural</w:t>
            </w:r>
          </w:p>
        </w:tc>
        <w:tc>
          <w:tcPr>
            <w:tcW w:w="1272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1.0 (28.9-33.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0.2 (27.1-33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0.3 (25.6-35.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9.7 (26.7-32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9.0 (25.2-32.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7.3 (23.7-30.9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5 (30.0-35.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7.6 (25.6-29.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6.3 (23.9-28.7)</w:t>
            </w:r>
          </w:p>
        </w:tc>
        <w:tc>
          <w:tcPr>
            <w:tcW w:w="1279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7 (0.71-1.06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6 (0.65-1.1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5 (0.78-1.1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7 (0.70-1.1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77 (0.61-0.9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7 (0.81-1.16)</w:t>
            </w:r>
          </w:p>
          <w:p w:rsidR="005C1C89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0.85 (0.72-1.00) 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E6A05">
              <w:rPr>
                <w:rFonts w:asciiTheme="minorHAnsi" w:hAnsiTheme="minorHAnsi" w:cstheme="minorHAnsi"/>
                <w:b/>
                <w:sz w:val="16"/>
                <w:szCs w:val="16"/>
              </w:rPr>
              <w:t>0.77 (0.65-0.92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7.1 (34.9-39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4.7 (31.5-37.9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5.0 (30.1-39.9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4.7 (31.6-37.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3.2 (29.3-37.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3.0 (29.2-36.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8.9 (36.3-41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4 (30.3-34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4.1 (31.6-36.7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4 (0.77-1.14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7 (0.66-1.1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1(0.75-1.1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2 (0.73-1.1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0 (0.72-1.1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8 (0.82-1.1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0.82 (0.70-0.96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7 (0.42-1.03)</w:t>
            </w:r>
          </w:p>
        </w:tc>
        <w:tc>
          <w:tcPr>
            <w:tcW w:w="1275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5 (16.7-20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9 (15.3-20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3 (14.4-22.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5.7 (13.3-18.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0 (13.0-19.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5 (13.5-19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0 (16.0-20.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6.6 (14.9-18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7.1 (15.1-19.1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6 (0.75-1.2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3 (0.68-1.29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78 (0.61-1.0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8 (0.66-1.1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9 (0.67-1.1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1 (0.73-1.1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2 (0.75-1.1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1 (0.74-1.12)</w:t>
            </w:r>
          </w:p>
        </w:tc>
        <w:tc>
          <w:tcPr>
            <w:tcW w:w="1134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.9 (3.0-4.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 (0.4-1.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2 (0.7-3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7 (0.7-2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4 (1.1-3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0 (0.9-3.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5 (1.7-3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2 (1.5-2.9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2 (1.4-3.0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55 (0.25-1.2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4 (0.44-2.4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8 (0.51-1.8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20 (0.59-2.4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70 (0.30-1.6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33 (0.77-2.3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8 (0.71-1.9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8 (0.68-2.03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1.5 (19.6-23.4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1.9 (19.1-24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0.8 (16.7-25.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7 (16.2-21.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8.7 (15.5-21.9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1.0 (17.7-24.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6.5 (24.1-28.8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9.2 (17.4-21.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1.6 (19.4-23.8)</w:t>
            </w:r>
          </w:p>
        </w:tc>
        <w:tc>
          <w:tcPr>
            <w:tcW w:w="1275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7(0.85-1.3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85 (0.62-1.1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0 (0.71-1.1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0.93 (0.71-1.2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10 (0.85-1.42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23 (1.01-1.51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2 (0.85-1.23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06 (0.87-1.30)</w:t>
            </w:r>
          </w:p>
        </w:tc>
      </w:tr>
      <w:tr w:rsidR="005C1C89" w:rsidRPr="0077408D" w:rsidTr="00084CB1">
        <w:trPr>
          <w:trHeight w:val="415"/>
        </w:trPr>
        <w:tc>
          <w:tcPr>
            <w:tcW w:w="2694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ED1F75">
              <w:rPr>
                <w:b/>
                <w:sz w:val="16"/>
                <w:szCs w:val="16"/>
              </w:rPr>
              <w:t>Diagnosis of specified condition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(No)</w:t>
            </w:r>
            <w:r w:rsidRPr="00661BB6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2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 xml:space="preserve">  9.2 (8.0-10.5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2.5 (31.5-33.6)</w:t>
            </w:r>
          </w:p>
        </w:tc>
        <w:tc>
          <w:tcPr>
            <w:tcW w:w="1279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2.33 (2.03-2.68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9.2 (17.5-20.9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39.3 (38.2-40.4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2.53 (2.21-2.89)</w:t>
            </w:r>
          </w:p>
        </w:tc>
        <w:tc>
          <w:tcPr>
            <w:tcW w:w="1275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0.4 (9.1-11.7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9.1 (18.2-20.0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87 (1.58-2.21)</w:t>
            </w:r>
          </w:p>
        </w:tc>
        <w:tc>
          <w:tcPr>
            <w:tcW w:w="1134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.5 (1.0-2.0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.3 (2.0-2.6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1.55 (1.01-2.38)</w:t>
            </w:r>
          </w:p>
        </w:tc>
        <w:tc>
          <w:tcPr>
            <w:tcW w:w="1276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10.6 (9.3-11.9)</w:t>
            </w: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sz w:val="16"/>
                <w:szCs w:val="16"/>
              </w:rPr>
              <w:t>24.2 (23.2-25.2)</w:t>
            </w:r>
          </w:p>
        </w:tc>
        <w:tc>
          <w:tcPr>
            <w:tcW w:w="1275" w:type="dxa"/>
          </w:tcPr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5C1C89" w:rsidRPr="00661BB6" w:rsidRDefault="005C1C89" w:rsidP="00084CB1">
            <w:pPr>
              <w:ind w:right="-733"/>
              <w:rPr>
                <w:rFonts w:asciiTheme="minorHAnsi" w:hAnsiTheme="minorHAnsi" w:cstheme="minorHAnsi"/>
                <w:sz w:val="16"/>
                <w:szCs w:val="16"/>
              </w:rPr>
            </w:pPr>
            <w:r w:rsidRPr="00661BB6">
              <w:rPr>
                <w:rFonts w:asciiTheme="minorHAnsi" w:hAnsiTheme="minorHAnsi" w:cstheme="minorHAnsi"/>
                <w:b/>
                <w:sz w:val="16"/>
                <w:szCs w:val="16"/>
              </w:rPr>
              <w:t>2.64 (2.23-3.12)</w:t>
            </w:r>
          </w:p>
        </w:tc>
      </w:tr>
    </w:tbl>
    <w:p w:rsidR="005C1C89" w:rsidRPr="006937E7" w:rsidRDefault="005C1C89" w:rsidP="005C1C89">
      <w:pPr>
        <w:rPr>
          <w:sz w:val="18"/>
          <w:szCs w:val="18"/>
        </w:rPr>
      </w:pPr>
      <w:r w:rsidRPr="006937E7">
        <w:rPr>
          <w:rFonts w:cstheme="minorHAnsi"/>
          <w:sz w:val="18"/>
          <w:szCs w:val="18"/>
        </w:rPr>
        <w:t>CI= confidence interval</w:t>
      </w:r>
      <w:proofErr w:type="gramStart"/>
      <w:r w:rsidRPr="006937E7">
        <w:rPr>
          <w:rFonts w:cstheme="minorHAnsi"/>
          <w:sz w:val="18"/>
          <w:szCs w:val="18"/>
        </w:rPr>
        <w:t>,  AOR</w:t>
      </w:r>
      <w:proofErr w:type="gramEnd"/>
      <w:r w:rsidRPr="006937E7">
        <w:rPr>
          <w:rFonts w:cstheme="minorHAnsi"/>
          <w:sz w:val="18"/>
          <w:szCs w:val="18"/>
        </w:rPr>
        <w:t xml:space="preserve">= adjusted odds ratio † Number in each subgroup as per table 1. </w:t>
      </w:r>
      <w:r w:rsidRPr="006937E7">
        <w:rPr>
          <w:sz w:val="18"/>
          <w:szCs w:val="18"/>
        </w:rPr>
        <w:t xml:space="preserve">*adjusted odds ratio: adjusted for gender, age, marital status, social support, education, employment, household income, smoking, rurality, ever diagnosis of specified condition, except when the variable itself is being examined. </w:t>
      </w:r>
      <w:r w:rsidRPr="006937E7">
        <w:rPr>
          <w:sz w:val="18"/>
          <w:szCs w:val="18"/>
          <w:vertAlign w:val="superscript"/>
        </w:rPr>
        <w:t>R</w:t>
      </w:r>
      <w:r w:rsidRPr="006937E7">
        <w:rPr>
          <w:sz w:val="18"/>
          <w:szCs w:val="18"/>
        </w:rPr>
        <w:t xml:space="preserve">= Referent group for odds ratios, except when the variable itself is being examined. </w:t>
      </w:r>
      <w:r w:rsidRPr="006937E7">
        <w:rPr>
          <w:sz w:val="18"/>
          <w:szCs w:val="18"/>
          <w:vertAlign w:val="superscript"/>
        </w:rPr>
        <w:t>R</w:t>
      </w:r>
      <w:r w:rsidRPr="006937E7">
        <w:rPr>
          <w:sz w:val="18"/>
          <w:szCs w:val="18"/>
        </w:rPr>
        <w:t>= Referent group for odds ratios</w:t>
      </w:r>
    </w:p>
    <w:p w:rsidR="00944CAC" w:rsidRDefault="005C1C89"/>
    <w:sectPr w:rsidR="00944CAC" w:rsidSect="005C1C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C89"/>
    <w:rsid w:val="002A3CC6"/>
    <w:rsid w:val="003B32AC"/>
    <w:rsid w:val="005C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F0E18E-93CC-498A-88DB-3608742F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5C1C8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1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4</Words>
  <Characters>681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ford, Phil</dc:creator>
  <cp:keywords/>
  <dc:description/>
  <cp:lastModifiedBy>Hannaford, Phil</cp:lastModifiedBy>
  <cp:revision>1</cp:revision>
  <dcterms:created xsi:type="dcterms:W3CDTF">2019-12-18T11:31:00Z</dcterms:created>
  <dcterms:modified xsi:type="dcterms:W3CDTF">2019-12-18T11:32:00Z</dcterms:modified>
</cp:coreProperties>
</file>